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A8249" w14:textId="77777777" w:rsidR="006D4BC0" w:rsidRDefault="006D4BC0" w:rsidP="006D4BC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ary TABLE S1. Group data (mean and standard deviation) for pain, disability, psychological </w:t>
      </w:r>
      <w:proofErr w:type="gramStart"/>
      <w:r>
        <w:rPr>
          <w:rFonts w:ascii="Times New Roman" w:hAnsi="Times New Roman" w:cs="Times New Roman"/>
          <w:b/>
          <w:bCs/>
        </w:rPr>
        <w:t>distress</w:t>
      </w:r>
      <w:proofErr w:type="gramEnd"/>
      <w:r>
        <w:rPr>
          <w:rFonts w:ascii="Times New Roman" w:hAnsi="Times New Roman" w:cs="Times New Roman"/>
          <w:b/>
          <w:bCs/>
        </w:rPr>
        <w:t xml:space="preserve"> and serum concentrations of inflammatory blood markers measured at baseline, three and six month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1743"/>
        <w:gridCol w:w="1744"/>
        <w:gridCol w:w="1744"/>
        <w:gridCol w:w="1744"/>
        <w:gridCol w:w="1744"/>
        <w:gridCol w:w="1744"/>
      </w:tblGrid>
      <w:tr w:rsidR="006D4BC0" w14:paraId="7C7D543E" w14:textId="77777777" w:rsidTr="00FE4DFE">
        <w:tc>
          <w:tcPr>
            <w:tcW w:w="2452" w:type="dxa"/>
            <w:tcBorders>
              <w:bottom w:val="nil"/>
            </w:tcBorders>
          </w:tcPr>
          <w:p w14:paraId="079509C2" w14:textId="77777777" w:rsidR="006D4BC0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7" w:type="dxa"/>
            <w:gridSpan w:val="2"/>
            <w:tcBorders>
              <w:bottom w:val="nil"/>
            </w:tcBorders>
          </w:tcPr>
          <w:p w14:paraId="7BA405C7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3488" w:type="dxa"/>
            <w:gridSpan w:val="2"/>
            <w:tcBorders>
              <w:bottom w:val="nil"/>
            </w:tcBorders>
          </w:tcPr>
          <w:p w14:paraId="5E7EAD3C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ree months</w:t>
            </w:r>
          </w:p>
        </w:tc>
        <w:tc>
          <w:tcPr>
            <w:tcW w:w="3488" w:type="dxa"/>
            <w:gridSpan w:val="2"/>
            <w:tcBorders>
              <w:bottom w:val="nil"/>
            </w:tcBorders>
          </w:tcPr>
          <w:p w14:paraId="3CC8C012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x months</w:t>
            </w:r>
          </w:p>
        </w:tc>
      </w:tr>
      <w:tr w:rsidR="006D4BC0" w14:paraId="3E08E5B2" w14:textId="77777777" w:rsidTr="00FE4DFE">
        <w:tc>
          <w:tcPr>
            <w:tcW w:w="2452" w:type="dxa"/>
            <w:tcBorders>
              <w:top w:val="nil"/>
              <w:bottom w:val="single" w:sz="4" w:space="0" w:color="auto"/>
            </w:tcBorders>
          </w:tcPr>
          <w:p w14:paraId="6F15C954" w14:textId="77777777" w:rsidR="006D4BC0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</w:tcPr>
          <w:p w14:paraId="31D990A1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overed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028E46BC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recovered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273C5066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overed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4FE51214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recovered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21F35C83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overed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1030DFDD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recovered</w:t>
            </w:r>
          </w:p>
        </w:tc>
      </w:tr>
      <w:tr w:rsidR="006D4BC0" w14:paraId="277EE794" w14:textId="77777777" w:rsidTr="00FE4DFE">
        <w:tc>
          <w:tcPr>
            <w:tcW w:w="2452" w:type="dxa"/>
            <w:tcBorders>
              <w:bottom w:val="nil"/>
            </w:tcBorders>
          </w:tcPr>
          <w:p w14:paraId="7660B148" w14:textId="77777777" w:rsidR="006D4BC0" w:rsidRPr="00936FE7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in</w:t>
            </w:r>
          </w:p>
        </w:tc>
        <w:tc>
          <w:tcPr>
            <w:tcW w:w="1743" w:type="dxa"/>
            <w:tcBorders>
              <w:bottom w:val="nil"/>
            </w:tcBorders>
          </w:tcPr>
          <w:p w14:paraId="767E0C44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2.4)</w:t>
            </w:r>
          </w:p>
        </w:tc>
        <w:tc>
          <w:tcPr>
            <w:tcW w:w="1744" w:type="dxa"/>
            <w:tcBorders>
              <w:bottom w:val="nil"/>
            </w:tcBorders>
          </w:tcPr>
          <w:p w14:paraId="5CA9894F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1.6)</w:t>
            </w:r>
          </w:p>
        </w:tc>
        <w:tc>
          <w:tcPr>
            <w:tcW w:w="1744" w:type="dxa"/>
            <w:tcBorders>
              <w:bottom w:val="nil"/>
            </w:tcBorders>
          </w:tcPr>
          <w:p w14:paraId="6F05783C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1.0)</w:t>
            </w:r>
          </w:p>
        </w:tc>
        <w:tc>
          <w:tcPr>
            <w:tcW w:w="1744" w:type="dxa"/>
            <w:tcBorders>
              <w:bottom w:val="nil"/>
            </w:tcBorders>
          </w:tcPr>
          <w:p w14:paraId="3FE27C26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2.0)</w:t>
            </w:r>
          </w:p>
        </w:tc>
        <w:tc>
          <w:tcPr>
            <w:tcW w:w="1744" w:type="dxa"/>
            <w:tcBorders>
              <w:bottom w:val="nil"/>
            </w:tcBorders>
          </w:tcPr>
          <w:p w14:paraId="6EC19C70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)</w:t>
            </w:r>
          </w:p>
        </w:tc>
        <w:tc>
          <w:tcPr>
            <w:tcW w:w="1744" w:type="dxa"/>
            <w:tcBorders>
              <w:bottom w:val="nil"/>
            </w:tcBorders>
          </w:tcPr>
          <w:p w14:paraId="149B5E57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1.6)</w:t>
            </w:r>
          </w:p>
        </w:tc>
      </w:tr>
      <w:tr w:rsidR="006D4BC0" w14:paraId="07842881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4A86E68A" w14:textId="77777777" w:rsidR="006D4BC0" w:rsidRPr="00936FE7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6FE7">
              <w:rPr>
                <w:rFonts w:ascii="Times New Roman" w:hAnsi="Times New Roman" w:cs="Times New Roman"/>
                <w:b/>
                <w:bCs/>
              </w:rPr>
              <w:t>RMDQ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4472ACE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4.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941DF2E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4.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F1B9FFB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1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1D549D5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3.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E7E4E91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E98D084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(3.8)</w:t>
            </w:r>
          </w:p>
        </w:tc>
      </w:tr>
      <w:tr w:rsidR="006D4BC0" w14:paraId="122B5112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74129A74" w14:textId="77777777" w:rsidR="006D4BC0" w:rsidRPr="00936FE7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6FE7">
              <w:rPr>
                <w:rFonts w:ascii="Times New Roman" w:hAnsi="Times New Roman" w:cs="Times New Roman"/>
                <w:b/>
                <w:bCs/>
              </w:rPr>
              <w:t>DA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36FE7">
              <w:rPr>
                <w:rFonts w:ascii="Times New Roman" w:hAnsi="Times New Roman" w:cs="Times New Roman"/>
                <w:b/>
                <w:bCs/>
              </w:rPr>
              <w:t>21 Depression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8BC39D2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2.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802F37F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7.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444308B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3.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707236F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5.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7E7121E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3.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6AEFCF6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5.3)</w:t>
            </w:r>
          </w:p>
        </w:tc>
      </w:tr>
      <w:tr w:rsidR="006D4BC0" w14:paraId="3F83D15B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22D1E201" w14:textId="77777777" w:rsidR="006D4BC0" w:rsidRPr="00936FE7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6FE7">
              <w:rPr>
                <w:rFonts w:ascii="Times New Roman" w:hAnsi="Times New Roman" w:cs="Times New Roman"/>
                <w:b/>
                <w:bCs/>
              </w:rPr>
              <w:t>DA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36FE7">
              <w:rPr>
                <w:rFonts w:ascii="Times New Roman" w:hAnsi="Times New Roman" w:cs="Times New Roman"/>
                <w:b/>
                <w:bCs/>
              </w:rPr>
              <w:t>21 Anxiety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8D7F842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2.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05BE926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4.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10C233C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1.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9B072C3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3.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12F84FF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2.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70E0288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(4.1)</w:t>
            </w:r>
          </w:p>
        </w:tc>
      </w:tr>
      <w:tr w:rsidR="006D4BC0" w14:paraId="0BAB0742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3F036182" w14:textId="77777777" w:rsidR="006D4BC0" w:rsidRPr="00936FE7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6FE7">
              <w:rPr>
                <w:rFonts w:ascii="Times New Roman" w:hAnsi="Times New Roman" w:cs="Times New Roman"/>
                <w:b/>
                <w:bCs/>
              </w:rPr>
              <w:t>DA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36FE7">
              <w:rPr>
                <w:rFonts w:ascii="Times New Roman" w:hAnsi="Times New Roman" w:cs="Times New Roman"/>
                <w:b/>
                <w:bCs/>
              </w:rPr>
              <w:t>21 Stress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FC07CB5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5.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67D2CB5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8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B28E675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4.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B1DF404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(8.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7270B4D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6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FE97E9D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 (6.7)</w:t>
            </w:r>
          </w:p>
        </w:tc>
      </w:tr>
      <w:tr w:rsidR="006D4BC0" w14:paraId="357A175B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3B42279F" w14:textId="77777777" w:rsidR="006D4BC0" w:rsidRPr="00936FE7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6FE7">
              <w:rPr>
                <w:rFonts w:ascii="Times New Roman" w:hAnsi="Times New Roman" w:cs="Times New Roman"/>
                <w:b/>
                <w:bCs/>
              </w:rPr>
              <w:t>PSEQ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3F6E4E3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 (6.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1B7C868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 (10.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2902601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 (1.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F0EE79A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 (3.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9D7E6BA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 (3.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ABB10A3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 (13.3)</w:t>
            </w:r>
          </w:p>
        </w:tc>
      </w:tr>
      <w:tr w:rsidR="006D4BC0" w14:paraId="2DE4FBA0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27DEC53E" w14:textId="77777777" w:rsidR="006D4BC0" w:rsidRPr="00936FE7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6FE7">
              <w:rPr>
                <w:rFonts w:ascii="Times New Roman" w:hAnsi="Times New Roman" w:cs="Times New Roman"/>
                <w:b/>
                <w:bCs/>
              </w:rPr>
              <w:t xml:space="preserve">PCS Rumination 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841A46E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3.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94DDFAE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2.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B8B209B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1.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36EA0AA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(3.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616891A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1.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9968123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(3.3)</w:t>
            </w:r>
          </w:p>
        </w:tc>
      </w:tr>
      <w:tr w:rsidR="006D4BC0" w14:paraId="3FFBB85A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4495EFC8" w14:textId="77777777" w:rsidR="006D4BC0" w:rsidRPr="00936FE7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6FE7">
              <w:rPr>
                <w:rFonts w:ascii="Times New Roman" w:hAnsi="Times New Roman" w:cs="Times New Roman"/>
                <w:b/>
                <w:bCs/>
              </w:rPr>
              <w:t xml:space="preserve">PCS Magnification 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71CB082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2.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2AC57CC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2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8B10E85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1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B86BCE3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1.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B092F9F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1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A74DAD4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2.3)</w:t>
            </w:r>
          </w:p>
        </w:tc>
      </w:tr>
      <w:tr w:rsidR="006D4BC0" w14:paraId="648C5AB2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36DC3D85" w14:textId="77777777" w:rsidR="006D4BC0" w:rsidRPr="00936FE7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6FE7">
              <w:rPr>
                <w:rFonts w:ascii="Times New Roman" w:hAnsi="Times New Roman" w:cs="Times New Roman"/>
                <w:b/>
                <w:bCs/>
              </w:rPr>
              <w:t xml:space="preserve">PCS Helplessness 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A30F594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3.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349F594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4.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75ED4D4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 (2.3) 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C17AD59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3.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3620220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2.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1F87ACF" w14:textId="77777777" w:rsidR="006D4BC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4.2)</w:t>
            </w:r>
          </w:p>
        </w:tc>
      </w:tr>
      <w:tr w:rsidR="006D4BC0" w14:paraId="7BAF561D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77805679" w14:textId="77777777" w:rsidR="006D4BC0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6FE7">
              <w:rPr>
                <w:rFonts w:ascii="Times New Roman" w:hAnsi="Times New Roman" w:cs="Times New Roman"/>
                <w:b/>
                <w:bCs/>
              </w:rPr>
              <w:t>IL-1β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AC42F7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AC42F7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1824ACF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04B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 (1.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E7C9B93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D692EF8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1.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73BAE64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79E2B69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9F4495E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1.0)</w:t>
            </w:r>
          </w:p>
        </w:tc>
      </w:tr>
      <w:tr w:rsidR="006D4BC0" w14:paraId="51B85B03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108794DE" w14:textId="77777777" w:rsidR="006D4BC0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6 (</w:t>
            </w:r>
            <w:proofErr w:type="spellStart"/>
            <w:r w:rsidRPr="00AC42F7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AC42F7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C66C5B7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1.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DBBD8BE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3.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A76D401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1.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BB0022D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2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A50740E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B8112BA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(3.5)</w:t>
            </w:r>
          </w:p>
        </w:tc>
      </w:tr>
      <w:tr w:rsidR="006D4BC0" w14:paraId="02C29D5E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28885C3B" w14:textId="77777777" w:rsidR="006D4BC0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8 (</w:t>
            </w:r>
            <w:proofErr w:type="spellStart"/>
            <w:r w:rsidRPr="00AC42F7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AC42F7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2470A9E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 (3.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A6F184E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 (4.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3043810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 (7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3E77B7A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 (17.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278E3F8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 (6.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2CE6341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(5.6)</w:t>
            </w:r>
          </w:p>
        </w:tc>
      </w:tr>
      <w:tr w:rsidR="006D4BC0" w14:paraId="702B5C54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7F1BD013" w14:textId="77777777" w:rsidR="006D4BC0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IL-10 (</w:t>
            </w:r>
            <w:proofErr w:type="spellStart"/>
            <w:r w:rsidRPr="00AC42F7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AC42F7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90A5A32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0.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D33134B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B780A00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1.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7246F1B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1.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BC70EC4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3.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E8E3245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1.3)</w:t>
            </w:r>
          </w:p>
        </w:tc>
      </w:tr>
      <w:tr w:rsidR="006D4BC0" w14:paraId="0DF0CEDA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4A81E57F" w14:textId="77777777" w:rsidR="006D4BC0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5 (</w:t>
            </w:r>
            <w:proofErr w:type="spellStart"/>
            <w:r w:rsidRPr="00AC42F7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AC42F7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44E1106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(1.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1F015DA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0.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2834402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1.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0D4C54A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3.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DA16314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2.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362BCC6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0.9)</w:t>
            </w:r>
          </w:p>
        </w:tc>
      </w:tr>
      <w:tr w:rsidR="006D4BC0" w14:paraId="64195118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6A3C2948" w14:textId="77777777" w:rsidR="006D4BC0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6FE7">
              <w:rPr>
                <w:rFonts w:ascii="Times New Roman" w:hAnsi="Times New Roman" w:cs="Times New Roman"/>
                <w:b/>
                <w:bCs/>
              </w:rPr>
              <w:t>TNF-α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AC42F7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AC42F7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1088FD1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 (1.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082048A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(2.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6F50423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3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0ACA309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2.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9F74E88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 (3.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F8CB56F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 (6.1)</w:t>
            </w:r>
          </w:p>
        </w:tc>
      </w:tr>
      <w:tr w:rsidR="006D4BC0" w14:paraId="57A6720F" w14:textId="77777777" w:rsidTr="00FE4DFE">
        <w:tc>
          <w:tcPr>
            <w:tcW w:w="2452" w:type="dxa"/>
            <w:tcBorders>
              <w:top w:val="nil"/>
              <w:bottom w:val="nil"/>
            </w:tcBorders>
          </w:tcPr>
          <w:p w14:paraId="3A48E388" w14:textId="77777777" w:rsidR="006D4BC0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RP </w:t>
            </w:r>
            <w:r w:rsidRPr="00AC42F7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AC42F7">
              <w:rPr>
                <w:rFonts w:ascii="Times New Roman" w:hAnsi="Times New Roman" w:cs="Times New Roman"/>
                <w:b/>
                <w:bCs/>
              </w:rPr>
              <w:t>g/ml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94D9BC5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7.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15D935B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3.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DEAEC25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5.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871F201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11.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65DCA70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2.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72BD566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(3.4)</w:t>
            </w:r>
          </w:p>
        </w:tc>
      </w:tr>
      <w:tr w:rsidR="006D4BC0" w14:paraId="661ACE3A" w14:textId="77777777" w:rsidTr="00FE4DFE">
        <w:tc>
          <w:tcPr>
            <w:tcW w:w="2452" w:type="dxa"/>
            <w:tcBorders>
              <w:top w:val="nil"/>
            </w:tcBorders>
          </w:tcPr>
          <w:p w14:paraId="277298A5" w14:textId="77777777" w:rsidR="006D4BC0" w:rsidRDefault="006D4BC0" w:rsidP="00FE4D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6FE7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Pr="00936FE7">
              <w:rPr>
                <w:rFonts w:ascii="Times New Roman" w:hAnsi="Times New Roman" w:cs="Times New Roman"/>
                <w:b/>
                <w:bCs/>
              </w:rPr>
              <w:t>F-</w:t>
            </w:r>
            <w:r w:rsidRPr="001375E4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</w:rPr>
              <w:t>β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AC42F7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AC42F7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743" w:type="dxa"/>
            <w:tcBorders>
              <w:top w:val="nil"/>
            </w:tcBorders>
          </w:tcPr>
          <w:p w14:paraId="7256BAB2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1.3)</w:t>
            </w:r>
          </w:p>
        </w:tc>
        <w:tc>
          <w:tcPr>
            <w:tcW w:w="1744" w:type="dxa"/>
            <w:tcBorders>
              <w:top w:val="nil"/>
            </w:tcBorders>
          </w:tcPr>
          <w:p w14:paraId="044526D2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1.4)</w:t>
            </w:r>
          </w:p>
        </w:tc>
        <w:tc>
          <w:tcPr>
            <w:tcW w:w="1744" w:type="dxa"/>
            <w:tcBorders>
              <w:top w:val="nil"/>
            </w:tcBorders>
          </w:tcPr>
          <w:p w14:paraId="6BEEE5FB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0.9)</w:t>
            </w:r>
          </w:p>
        </w:tc>
        <w:tc>
          <w:tcPr>
            <w:tcW w:w="1744" w:type="dxa"/>
            <w:tcBorders>
              <w:top w:val="nil"/>
            </w:tcBorders>
          </w:tcPr>
          <w:p w14:paraId="46F9C804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1.6)</w:t>
            </w:r>
          </w:p>
        </w:tc>
        <w:tc>
          <w:tcPr>
            <w:tcW w:w="1744" w:type="dxa"/>
            <w:tcBorders>
              <w:top w:val="nil"/>
            </w:tcBorders>
          </w:tcPr>
          <w:p w14:paraId="777B28C7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(0.8)</w:t>
            </w:r>
          </w:p>
        </w:tc>
        <w:tc>
          <w:tcPr>
            <w:tcW w:w="1744" w:type="dxa"/>
            <w:tcBorders>
              <w:top w:val="nil"/>
            </w:tcBorders>
          </w:tcPr>
          <w:p w14:paraId="4AD846A4" w14:textId="77777777" w:rsidR="006D4BC0" w:rsidRPr="005004B0" w:rsidRDefault="006D4BC0" w:rsidP="00FE4D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(0.9)</w:t>
            </w:r>
          </w:p>
        </w:tc>
      </w:tr>
    </w:tbl>
    <w:p w14:paraId="2D66804E" w14:textId="77777777" w:rsidR="006D4BC0" w:rsidRDefault="006D4BC0" w:rsidP="006D4BC0">
      <w:pPr>
        <w:spacing w:line="480" w:lineRule="auto"/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</w:pPr>
      <w:r w:rsidRPr="00260BA6">
        <w:rPr>
          <w:rFonts w:ascii="Times New Roman" w:hAnsi="Times New Roman" w:cs="Times New Roman"/>
          <w:i/>
          <w:iCs/>
        </w:rPr>
        <w:t xml:space="preserve">Note: </w:t>
      </w:r>
      <w:r>
        <w:rPr>
          <w:rFonts w:ascii="Times New Roman" w:hAnsi="Times New Roman" w:cs="Times New Roman"/>
          <w:i/>
          <w:iCs/>
        </w:rPr>
        <w:t xml:space="preserve">CLBP- chronic low back pain; </w:t>
      </w:r>
      <w:r w:rsidRPr="00260BA6">
        <w:rPr>
          <w:rFonts w:ascii="Times New Roman" w:hAnsi="Times New Roman" w:cs="Times New Roman"/>
          <w:i/>
          <w:iCs/>
        </w:rPr>
        <w:t>CRP- C-reactive protein;</w:t>
      </w:r>
      <w:r w:rsidRPr="00260BA6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260BA6">
        <w:rPr>
          <w:rFonts w:ascii="Times New Roman" w:hAnsi="Times New Roman" w:cs="Times New Roman"/>
          <w:i/>
          <w:iCs/>
        </w:rPr>
        <w:t>DASS 21- The Depression Anxiety Stress Scale- 21; IL- interleukin; PCS- Pain Catastrophising Scale; PSEQ- Pain Self-Efficacy Questionnaire; Roland Morris Disability Questionnaire- RMDQ; TNF-α- tumour necrosis factor- α; TGF-</w:t>
      </w:r>
      <w:r w:rsidRPr="00260BA6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β1- transforming growth factor-β1</w:t>
      </w:r>
      <w:r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.</w:t>
      </w:r>
    </w:p>
    <w:p w14:paraId="3C030F45" w14:textId="77777777" w:rsidR="00741DE9" w:rsidRDefault="00741DE9"/>
    <w:sectPr w:rsidR="00741DE9" w:rsidSect="006D4BC0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BC0"/>
    <w:rsid w:val="00001F41"/>
    <w:rsid w:val="00010F61"/>
    <w:rsid w:val="000160A1"/>
    <w:rsid w:val="00021465"/>
    <w:rsid w:val="00044716"/>
    <w:rsid w:val="00092366"/>
    <w:rsid w:val="000949A8"/>
    <w:rsid w:val="000C1AA8"/>
    <w:rsid w:val="000D43F8"/>
    <w:rsid w:val="000E0EB5"/>
    <w:rsid w:val="000F62E6"/>
    <w:rsid w:val="000F6B62"/>
    <w:rsid w:val="00120B12"/>
    <w:rsid w:val="0013431F"/>
    <w:rsid w:val="00140C7B"/>
    <w:rsid w:val="00157E68"/>
    <w:rsid w:val="0018172D"/>
    <w:rsid w:val="001825B7"/>
    <w:rsid w:val="001A171D"/>
    <w:rsid w:val="001C4955"/>
    <w:rsid w:val="001C59B9"/>
    <w:rsid w:val="001D4BFF"/>
    <w:rsid w:val="001D6234"/>
    <w:rsid w:val="001F328F"/>
    <w:rsid w:val="00230466"/>
    <w:rsid w:val="002748D6"/>
    <w:rsid w:val="00284ED3"/>
    <w:rsid w:val="002A4776"/>
    <w:rsid w:val="002B2FE3"/>
    <w:rsid w:val="002E2A46"/>
    <w:rsid w:val="002E750A"/>
    <w:rsid w:val="00306858"/>
    <w:rsid w:val="00325F3E"/>
    <w:rsid w:val="003A73B9"/>
    <w:rsid w:val="003B6909"/>
    <w:rsid w:val="003C1DC3"/>
    <w:rsid w:val="003C40C4"/>
    <w:rsid w:val="003F39D6"/>
    <w:rsid w:val="003F6D1C"/>
    <w:rsid w:val="004036A7"/>
    <w:rsid w:val="00420F50"/>
    <w:rsid w:val="0046356C"/>
    <w:rsid w:val="00466CEB"/>
    <w:rsid w:val="004714EB"/>
    <w:rsid w:val="00494BB7"/>
    <w:rsid w:val="00496D40"/>
    <w:rsid w:val="004A7275"/>
    <w:rsid w:val="004B7A06"/>
    <w:rsid w:val="004C09D1"/>
    <w:rsid w:val="004F77CF"/>
    <w:rsid w:val="0050529D"/>
    <w:rsid w:val="00563A2E"/>
    <w:rsid w:val="0056706D"/>
    <w:rsid w:val="005804E0"/>
    <w:rsid w:val="00590EFA"/>
    <w:rsid w:val="0059131D"/>
    <w:rsid w:val="005B41C2"/>
    <w:rsid w:val="005D0251"/>
    <w:rsid w:val="005E1F78"/>
    <w:rsid w:val="00600897"/>
    <w:rsid w:val="00625316"/>
    <w:rsid w:val="006373BB"/>
    <w:rsid w:val="006421D2"/>
    <w:rsid w:val="006435DA"/>
    <w:rsid w:val="006441B5"/>
    <w:rsid w:val="00646978"/>
    <w:rsid w:val="00655853"/>
    <w:rsid w:val="0066550F"/>
    <w:rsid w:val="00666655"/>
    <w:rsid w:val="006809BE"/>
    <w:rsid w:val="00690DE8"/>
    <w:rsid w:val="006B76AA"/>
    <w:rsid w:val="006C2D2D"/>
    <w:rsid w:val="006D4BC0"/>
    <w:rsid w:val="006E0144"/>
    <w:rsid w:val="00720C1A"/>
    <w:rsid w:val="00720D6C"/>
    <w:rsid w:val="00735924"/>
    <w:rsid w:val="00741434"/>
    <w:rsid w:val="00741DE9"/>
    <w:rsid w:val="007518FE"/>
    <w:rsid w:val="00787DE9"/>
    <w:rsid w:val="007E2731"/>
    <w:rsid w:val="007F17F5"/>
    <w:rsid w:val="007F52BD"/>
    <w:rsid w:val="00815DAF"/>
    <w:rsid w:val="00816D2A"/>
    <w:rsid w:val="00825AA0"/>
    <w:rsid w:val="00826253"/>
    <w:rsid w:val="008621EB"/>
    <w:rsid w:val="0089679B"/>
    <w:rsid w:val="008B3A4D"/>
    <w:rsid w:val="008B4778"/>
    <w:rsid w:val="008C770B"/>
    <w:rsid w:val="008D015B"/>
    <w:rsid w:val="008E2AC7"/>
    <w:rsid w:val="008F666C"/>
    <w:rsid w:val="00902612"/>
    <w:rsid w:val="00926A19"/>
    <w:rsid w:val="00932B9B"/>
    <w:rsid w:val="00943BC7"/>
    <w:rsid w:val="009663F4"/>
    <w:rsid w:val="00971AA2"/>
    <w:rsid w:val="00973D39"/>
    <w:rsid w:val="00974EBF"/>
    <w:rsid w:val="00987715"/>
    <w:rsid w:val="009A2FCC"/>
    <w:rsid w:val="009B5198"/>
    <w:rsid w:val="00A01A71"/>
    <w:rsid w:val="00A07630"/>
    <w:rsid w:val="00A15996"/>
    <w:rsid w:val="00A33E00"/>
    <w:rsid w:val="00A3723F"/>
    <w:rsid w:val="00A42B5F"/>
    <w:rsid w:val="00A62C10"/>
    <w:rsid w:val="00A8364F"/>
    <w:rsid w:val="00AD716C"/>
    <w:rsid w:val="00AE0D25"/>
    <w:rsid w:val="00AF742A"/>
    <w:rsid w:val="00B07B70"/>
    <w:rsid w:val="00B21D54"/>
    <w:rsid w:val="00B416FB"/>
    <w:rsid w:val="00BF5ABB"/>
    <w:rsid w:val="00C01E0A"/>
    <w:rsid w:val="00C14760"/>
    <w:rsid w:val="00C3331F"/>
    <w:rsid w:val="00C430BA"/>
    <w:rsid w:val="00C706EF"/>
    <w:rsid w:val="00C7356F"/>
    <w:rsid w:val="00CC1FFD"/>
    <w:rsid w:val="00CE77D9"/>
    <w:rsid w:val="00CF322B"/>
    <w:rsid w:val="00D24DA9"/>
    <w:rsid w:val="00D35BEF"/>
    <w:rsid w:val="00D47482"/>
    <w:rsid w:val="00D53B62"/>
    <w:rsid w:val="00D66061"/>
    <w:rsid w:val="00D76CF2"/>
    <w:rsid w:val="00D84872"/>
    <w:rsid w:val="00D90B62"/>
    <w:rsid w:val="00D919E2"/>
    <w:rsid w:val="00DB53AC"/>
    <w:rsid w:val="00E066AE"/>
    <w:rsid w:val="00E11B84"/>
    <w:rsid w:val="00E22AB1"/>
    <w:rsid w:val="00E22BD6"/>
    <w:rsid w:val="00E26B7B"/>
    <w:rsid w:val="00E809D7"/>
    <w:rsid w:val="00E84471"/>
    <w:rsid w:val="00E91FFA"/>
    <w:rsid w:val="00EA55CD"/>
    <w:rsid w:val="00EB67AB"/>
    <w:rsid w:val="00EC41B5"/>
    <w:rsid w:val="00ED2E00"/>
    <w:rsid w:val="00EE6D5B"/>
    <w:rsid w:val="00F51B1C"/>
    <w:rsid w:val="00F53D68"/>
    <w:rsid w:val="00F605AB"/>
    <w:rsid w:val="00F6378F"/>
    <w:rsid w:val="00F6488E"/>
    <w:rsid w:val="00F722C8"/>
    <w:rsid w:val="00F942AC"/>
    <w:rsid w:val="00FA50F6"/>
    <w:rsid w:val="00FA79C1"/>
    <w:rsid w:val="00FC031D"/>
    <w:rsid w:val="00FC1E24"/>
    <w:rsid w:val="00FD03F3"/>
    <w:rsid w:val="00FD57B4"/>
    <w:rsid w:val="00FF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E72B7"/>
  <w14:defaultImageDpi w14:val="32767"/>
  <w15:chartTrackingRefBased/>
  <w15:docId w15:val="{3E2B77B8-7E8F-3842-96AF-D3D7DD89D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4BC0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BC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Ju Chang</dc:creator>
  <cp:keywords/>
  <dc:description/>
  <cp:lastModifiedBy>Wei-Ju Chang</cp:lastModifiedBy>
  <cp:revision>1</cp:revision>
  <dcterms:created xsi:type="dcterms:W3CDTF">2023-06-05T00:49:00Z</dcterms:created>
  <dcterms:modified xsi:type="dcterms:W3CDTF">2023-06-05T00:50:00Z</dcterms:modified>
</cp:coreProperties>
</file>